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723"/>
        <w:tblW w:w="8414" w:type="dxa"/>
        <w:tblLook w:val="04A0" w:firstRow="1" w:lastRow="0" w:firstColumn="1" w:lastColumn="0" w:noHBand="0" w:noVBand="1"/>
      </w:tblPr>
      <w:tblGrid>
        <w:gridCol w:w="1630"/>
        <w:gridCol w:w="2481"/>
        <w:gridCol w:w="1473"/>
        <w:gridCol w:w="1604"/>
        <w:gridCol w:w="1226"/>
      </w:tblGrid>
      <w:tr w:rsidR="0031506E" w:rsidRPr="003C1455" w14:paraId="5B148CFC" w14:textId="77777777" w:rsidTr="0031506E">
        <w:trPr>
          <w:trHeight w:val="277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6325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linical characteristic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461B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D7AC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OAF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2E1C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D7AC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n-AF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B9C4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31506E" w:rsidRPr="003C1455" w14:paraId="1389D98D" w14:textId="77777777" w:rsidTr="0031506E">
        <w:trPr>
          <w:trHeight w:val="287"/>
        </w:trPr>
        <w:tc>
          <w:tcPr>
            <w:tcW w:w="41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9842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n=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E75B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5D8F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0613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</w:tr>
      <w:tr w:rsidR="0031506E" w:rsidRPr="003C1455" w14:paraId="07352E5A" w14:textId="77777777" w:rsidTr="0031506E">
        <w:trPr>
          <w:trHeight w:val="277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B71D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_Hlk134457256"/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edication </w:t>
            </w:r>
          </w:p>
          <w:p w14:paraId="015C928E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n </w:t>
            </w:r>
          </w:p>
          <w:p w14:paraId="576EFBD8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admissio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7864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ACEI/ARB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15A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1830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AFA6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00</w:t>
            </w:r>
          </w:p>
        </w:tc>
      </w:tr>
      <w:tr w:rsidR="0031506E" w:rsidRPr="003C1455" w14:paraId="249E2174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EB45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6EDD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βRB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E1FD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83E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1B6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00</w:t>
            </w:r>
          </w:p>
        </w:tc>
      </w:tr>
      <w:tr w:rsidR="0031506E" w:rsidRPr="003C1455" w14:paraId="56F0F570" w14:textId="77777777" w:rsidTr="0031506E">
        <w:trPr>
          <w:trHeight w:val="47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62CEA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FBAE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CCB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008D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FFDB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E35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00</w:t>
            </w:r>
          </w:p>
        </w:tc>
      </w:tr>
      <w:tr w:rsidR="0031506E" w:rsidRPr="003C1455" w14:paraId="34B5ECD4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AFE3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8E60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Diuretics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DCE7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7690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5AB1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00</w:t>
            </w:r>
          </w:p>
        </w:tc>
      </w:tr>
      <w:tr w:rsidR="0031506E" w:rsidRPr="003C1455" w14:paraId="6EAE40D7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B4128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6196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Nitrate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B153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A454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08EE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00</w:t>
            </w:r>
          </w:p>
        </w:tc>
      </w:tr>
      <w:tr w:rsidR="0031506E" w:rsidRPr="003C1455" w14:paraId="512634C9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62A8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9148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Aspirin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7796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75DB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D86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00</w:t>
            </w:r>
          </w:p>
        </w:tc>
      </w:tr>
      <w:tr w:rsidR="0031506E" w:rsidRPr="003C1455" w14:paraId="24816D9F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3EB52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7CA3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Statins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3682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E307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8086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292</w:t>
            </w:r>
          </w:p>
        </w:tc>
      </w:tr>
      <w:tr w:rsidR="0031506E" w:rsidRPr="003C1455" w14:paraId="0862E162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378B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8D9C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  <w:r w:rsidRPr="00DB376D">
              <w:rPr>
                <w:rFonts w:ascii="Times New Roman" w:eastAsia="等线" w:hAnsi="Times New Roman" w:cs="Times New Roman"/>
                <w:kern w:val="0"/>
                <w:szCs w:val="21"/>
              </w:rPr>
              <w:t>etformin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89C3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3DA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CF42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90</w:t>
            </w:r>
          </w:p>
        </w:tc>
      </w:tr>
      <w:tr w:rsidR="0031506E" w:rsidRPr="003C1455" w14:paraId="5B98707D" w14:textId="77777777" w:rsidTr="0031506E">
        <w:trPr>
          <w:trHeight w:val="27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2E3D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B87E" w14:textId="77777777" w:rsidR="0031506E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E0A2C">
              <w:rPr>
                <w:rFonts w:ascii="Times New Roman" w:eastAsia="等线" w:hAnsi="Times New Roman" w:cs="Times New Roman"/>
                <w:kern w:val="0"/>
                <w:szCs w:val="21"/>
              </w:rPr>
              <w:t>Acarbose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ADE9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B278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4B95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114</w:t>
            </w:r>
          </w:p>
        </w:tc>
      </w:tr>
      <w:tr w:rsidR="0031506E" w:rsidRPr="003C1455" w14:paraId="0A577029" w14:textId="77777777" w:rsidTr="0031506E">
        <w:trPr>
          <w:trHeight w:val="277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51B1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A475" w14:textId="77777777" w:rsidR="0031506E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145E0">
              <w:rPr>
                <w:rFonts w:ascii="Times New Roman" w:eastAsia="等线" w:hAnsi="Times New Roman" w:cs="Times New Roman"/>
                <w:kern w:val="0"/>
                <w:szCs w:val="21"/>
              </w:rPr>
              <w:t>SGLT2I</w:t>
            </w:r>
            <w:r w:rsidRPr="00CE0A2C">
              <w:rPr>
                <w:rFonts w:ascii="Times New Roman" w:eastAsia="等线" w:hAnsi="Times New Roman" w:cs="Times New Roman"/>
                <w:kern w:val="0"/>
                <w:szCs w:val="21"/>
              </w:rPr>
              <w:t>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D5FA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AE83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B77F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114</w:t>
            </w:r>
          </w:p>
        </w:tc>
      </w:tr>
      <w:bookmarkEnd w:id="0"/>
      <w:tr w:rsidR="0031506E" w:rsidRPr="003C1455" w14:paraId="7B3510FF" w14:textId="77777777" w:rsidTr="0031506E">
        <w:trPr>
          <w:trHeight w:val="158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9375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E30A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A48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7B8A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3FBD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1506E" w:rsidRPr="003C1455" w14:paraId="7DAAA6ED" w14:textId="77777777" w:rsidTr="0031506E">
        <w:trPr>
          <w:trHeight w:val="277"/>
        </w:trPr>
        <w:tc>
          <w:tcPr>
            <w:tcW w:w="16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9F096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edication </w:t>
            </w:r>
          </w:p>
          <w:p w14:paraId="6CEF7E56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n </w:t>
            </w:r>
          </w:p>
          <w:p w14:paraId="3ACE8CE6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discharg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1D83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ACEI/ARB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8E8C8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115A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9B97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490</w:t>
            </w:r>
          </w:p>
        </w:tc>
      </w:tr>
      <w:tr w:rsidR="0031506E" w:rsidRPr="003C1455" w14:paraId="4E80C1B3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2BF59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6684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βRB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9DBC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F97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C29D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1506E" w:rsidRPr="003C1455" w14:paraId="33623439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3C080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B7D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CCB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3DD9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(8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7398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(8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45D1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000</w:t>
            </w:r>
          </w:p>
        </w:tc>
      </w:tr>
      <w:tr w:rsidR="0031506E" w:rsidRPr="003C1455" w14:paraId="7460A5C7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A4B9E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CF3B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Diuretics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D450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DEA7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B1F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1506E" w:rsidRPr="003C1455" w14:paraId="41940DA6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4AFB7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D307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Nitrate drugs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7B53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F971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392C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1506E" w:rsidRPr="003C1455" w14:paraId="373BEED3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C69C7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448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Aspirin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9197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39FB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09DB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1506E" w:rsidRPr="003C1455" w14:paraId="584A9EF6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45ED72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EB42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Clopidogrel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0955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F13A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EE66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1506E" w:rsidRPr="003C1455" w14:paraId="43DFD31F" w14:textId="77777777" w:rsidTr="0031506E">
        <w:trPr>
          <w:trHeight w:val="277"/>
        </w:trPr>
        <w:tc>
          <w:tcPr>
            <w:tcW w:w="1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13063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2AD2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Statins[n(%)]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080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698B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D86E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1506E" w:rsidRPr="003C1455" w14:paraId="7C6D661E" w14:textId="77777777" w:rsidTr="0031506E">
        <w:trPr>
          <w:trHeight w:val="287"/>
        </w:trPr>
        <w:tc>
          <w:tcPr>
            <w:tcW w:w="1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319F5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F7DA11" w14:textId="77777777" w:rsidR="0031506E" w:rsidRPr="003C1455" w:rsidRDefault="0031506E" w:rsidP="003150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75A701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948956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657605" w14:textId="77777777" w:rsidR="0031506E" w:rsidRPr="003C1455" w:rsidRDefault="0031506E" w:rsidP="003150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1B19BD5E" w14:textId="77777777" w:rsidR="0031506E" w:rsidRDefault="0031506E" w:rsidP="0031506E">
      <w:pPr>
        <w:widowControl/>
        <w:rPr>
          <w:rFonts w:ascii="Times New Roman" w:eastAsia="等线" w:hAnsi="Times New Roman" w:cs="Times New Roman"/>
          <w:b/>
          <w:bCs/>
          <w:kern w:val="0"/>
          <w:szCs w:val="21"/>
        </w:rPr>
      </w:pPr>
    </w:p>
    <w:p w14:paraId="3AD2BA82" w14:textId="77777777" w:rsidR="0031506E" w:rsidRDefault="0031506E" w:rsidP="0031506E">
      <w:pPr>
        <w:widowControl/>
        <w:rPr>
          <w:rFonts w:ascii="Times New Roman" w:eastAsia="等线" w:hAnsi="Times New Roman" w:cs="Times New Roman"/>
          <w:b/>
          <w:bCs/>
          <w:kern w:val="0"/>
          <w:szCs w:val="21"/>
        </w:rPr>
      </w:pPr>
    </w:p>
    <w:p w14:paraId="15CCDF4B" w14:textId="4D0C9382" w:rsidR="0031506E" w:rsidRPr="003C1455" w:rsidRDefault="0031506E" w:rsidP="0031506E">
      <w:pPr>
        <w:widowControl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3C1455">
        <w:rPr>
          <w:rFonts w:ascii="Times New Roman" w:eastAsia="等线" w:hAnsi="Times New Roman" w:cs="Times New Roman"/>
          <w:b/>
          <w:bCs/>
          <w:kern w:val="0"/>
          <w:szCs w:val="21"/>
        </w:rPr>
        <w:t>Table S</w:t>
      </w:r>
      <w:r>
        <w:rPr>
          <w:rFonts w:ascii="Times New Roman" w:eastAsia="等线" w:hAnsi="Times New Roman" w:cs="Times New Roman"/>
          <w:b/>
          <w:bCs/>
          <w:kern w:val="0"/>
          <w:szCs w:val="21"/>
        </w:rPr>
        <w:t>4</w:t>
      </w:r>
      <w:r w:rsidRPr="003C1455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. </w:t>
      </w:r>
      <w:r w:rsidRPr="003C1455">
        <w:rPr>
          <w:rFonts w:ascii="Times New Roman" w:eastAsia="等线" w:hAnsi="Times New Roman" w:cs="Times New Roman"/>
          <w:kern w:val="0"/>
          <w:szCs w:val="21"/>
        </w:rPr>
        <w:t xml:space="preserve">Medication on admission and medication on discharge for the patient cohort </w:t>
      </w:r>
    </w:p>
    <w:sectPr w:rsidR="0031506E" w:rsidRPr="003C1455" w:rsidSect="007D7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EDFB0" w14:textId="77777777" w:rsidR="007D7923" w:rsidRDefault="007D7923" w:rsidP="000533E7">
      <w:r>
        <w:separator/>
      </w:r>
    </w:p>
  </w:endnote>
  <w:endnote w:type="continuationSeparator" w:id="0">
    <w:p w14:paraId="69E75A1F" w14:textId="77777777" w:rsidR="007D7923" w:rsidRDefault="007D7923" w:rsidP="000533E7">
      <w:r>
        <w:continuationSeparator/>
      </w:r>
    </w:p>
  </w:endnote>
  <w:endnote w:type="continuationNotice" w:id="1">
    <w:p w14:paraId="2928C163" w14:textId="77777777" w:rsidR="007D7923" w:rsidRDefault="007D79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8B94B" w14:textId="77777777" w:rsidR="007D7923" w:rsidRDefault="007D7923" w:rsidP="000533E7">
      <w:r>
        <w:separator/>
      </w:r>
    </w:p>
  </w:footnote>
  <w:footnote w:type="continuationSeparator" w:id="0">
    <w:p w14:paraId="4A256391" w14:textId="77777777" w:rsidR="007D7923" w:rsidRDefault="007D7923" w:rsidP="000533E7">
      <w:r>
        <w:continuationSeparator/>
      </w:r>
    </w:p>
  </w:footnote>
  <w:footnote w:type="continuationNotice" w:id="1">
    <w:p w14:paraId="45E96655" w14:textId="77777777" w:rsidR="007D7923" w:rsidRDefault="007D792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33E7"/>
    <w:rsid w:val="0000727B"/>
    <w:rsid w:val="00041A55"/>
    <w:rsid w:val="000533E7"/>
    <w:rsid w:val="000D7ACB"/>
    <w:rsid w:val="001145E0"/>
    <w:rsid w:val="00126D26"/>
    <w:rsid w:val="001E5B22"/>
    <w:rsid w:val="00293CF2"/>
    <w:rsid w:val="0031506E"/>
    <w:rsid w:val="00363523"/>
    <w:rsid w:val="00387D26"/>
    <w:rsid w:val="003F760F"/>
    <w:rsid w:val="00485330"/>
    <w:rsid w:val="0051077F"/>
    <w:rsid w:val="00512D21"/>
    <w:rsid w:val="00516A9B"/>
    <w:rsid w:val="00596D38"/>
    <w:rsid w:val="00667D71"/>
    <w:rsid w:val="006755F7"/>
    <w:rsid w:val="007567C1"/>
    <w:rsid w:val="00761CBF"/>
    <w:rsid w:val="007642D3"/>
    <w:rsid w:val="00797921"/>
    <w:rsid w:val="007D36A2"/>
    <w:rsid w:val="007D7923"/>
    <w:rsid w:val="00825AA1"/>
    <w:rsid w:val="00850B85"/>
    <w:rsid w:val="00851035"/>
    <w:rsid w:val="00854335"/>
    <w:rsid w:val="00861E01"/>
    <w:rsid w:val="008F1962"/>
    <w:rsid w:val="00923E8C"/>
    <w:rsid w:val="00931298"/>
    <w:rsid w:val="009B281F"/>
    <w:rsid w:val="00A5352B"/>
    <w:rsid w:val="00A83A21"/>
    <w:rsid w:val="00A845DA"/>
    <w:rsid w:val="00A86B0D"/>
    <w:rsid w:val="00AB679F"/>
    <w:rsid w:val="00AC5606"/>
    <w:rsid w:val="00B671EB"/>
    <w:rsid w:val="00BC2A69"/>
    <w:rsid w:val="00BC39D5"/>
    <w:rsid w:val="00BE5E6B"/>
    <w:rsid w:val="00CE0A2C"/>
    <w:rsid w:val="00DB376D"/>
    <w:rsid w:val="00DB51C7"/>
    <w:rsid w:val="00DE59D9"/>
    <w:rsid w:val="00E406C7"/>
    <w:rsid w:val="00E907DC"/>
    <w:rsid w:val="00EE339B"/>
    <w:rsid w:val="00EE77EE"/>
    <w:rsid w:val="00F2025A"/>
    <w:rsid w:val="00F22C1D"/>
    <w:rsid w:val="00F4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2AFC0"/>
  <w15:docId w15:val="{ACB3235C-8E8B-4354-AAB5-4F22C918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3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3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33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3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CABD6-0EE0-4C27-B298-F355ACA55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m</dc:creator>
  <cp:keywords/>
  <dc:description/>
  <cp:lastModifiedBy>源 彭</cp:lastModifiedBy>
  <cp:revision>43</cp:revision>
  <dcterms:created xsi:type="dcterms:W3CDTF">2022-02-06T00:58:00Z</dcterms:created>
  <dcterms:modified xsi:type="dcterms:W3CDTF">2024-01-24T02:40:00Z</dcterms:modified>
</cp:coreProperties>
</file>